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63F4A59" w14:textId="67CE8CED" w:rsidR="002D368A" w:rsidRPr="00967BDA" w:rsidRDefault="005F6313" w:rsidP="002D368A">
      <w:pPr>
        <w:spacing w:line="276" w:lineRule="auto"/>
        <w:jc w:val="both"/>
        <w:rPr>
          <w:rFonts w:cs="Times New Roman"/>
          <w:b/>
          <w:bCs/>
          <w:sz w:val="28"/>
          <w:szCs w:val="28"/>
        </w:rPr>
      </w:pPr>
      <w:bookmarkStart w:id="0" w:name="_Hlk137908840"/>
      <w:r>
        <w:rPr>
          <w:rFonts w:cs="Times New Roman"/>
          <w:b/>
          <w:bCs/>
          <w:sz w:val="28"/>
          <w:szCs w:val="28"/>
        </w:rPr>
        <w:t>Response</w:t>
      </w:r>
      <w:r w:rsidR="002D368A">
        <w:rPr>
          <w:rFonts w:cs="Times New Roman"/>
          <w:b/>
          <w:bCs/>
          <w:sz w:val="28"/>
          <w:szCs w:val="28"/>
        </w:rPr>
        <w:t>s</w:t>
      </w:r>
      <w:r w:rsidR="002D368A" w:rsidRPr="00967BDA">
        <w:rPr>
          <w:rFonts w:cs="Times New Roman"/>
          <w:b/>
          <w:bCs/>
          <w:sz w:val="28"/>
          <w:szCs w:val="28"/>
        </w:rPr>
        <w:t xml:space="preserve"> of soil microbial communit</w:t>
      </w:r>
      <w:r w:rsidR="002D368A">
        <w:rPr>
          <w:rFonts w:cs="Times New Roman"/>
          <w:b/>
          <w:bCs/>
          <w:sz w:val="28"/>
          <w:szCs w:val="28"/>
        </w:rPr>
        <w:t>ies</w:t>
      </w:r>
      <w:r w:rsidR="002D368A" w:rsidRPr="00967BDA">
        <w:rPr>
          <w:rFonts w:cs="Times New Roman"/>
          <w:b/>
          <w:bCs/>
          <w:sz w:val="28"/>
          <w:szCs w:val="28"/>
        </w:rPr>
        <w:t xml:space="preserve"> and enzyme activities </w:t>
      </w:r>
      <w:r w:rsidR="001C155D">
        <w:rPr>
          <w:rFonts w:cs="Times New Roman"/>
          <w:b/>
          <w:bCs/>
          <w:sz w:val="28"/>
          <w:szCs w:val="28"/>
        </w:rPr>
        <w:t>under nitrogen addition</w:t>
      </w:r>
      <w:r w:rsidR="001C155D" w:rsidRPr="00967BDA">
        <w:rPr>
          <w:rFonts w:cs="Times New Roman"/>
          <w:b/>
          <w:bCs/>
          <w:sz w:val="28"/>
          <w:szCs w:val="28"/>
        </w:rPr>
        <w:t xml:space="preserve"> </w:t>
      </w:r>
      <w:r w:rsidR="002D368A" w:rsidRPr="00967BDA">
        <w:rPr>
          <w:rFonts w:cs="Times New Roman"/>
          <w:b/>
          <w:bCs/>
          <w:sz w:val="28"/>
          <w:szCs w:val="28"/>
        </w:rPr>
        <w:t>in fluvo-aquic and black soil of north China</w:t>
      </w:r>
      <w:bookmarkEnd w:id="0"/>
      <w:r w:rsidR="002D368A">
        <w:rPr>
          <w:rFonts w:cs="Times New Roman"/>
          <w:b/>
          <w:bCs/>
          <w:sz w:val="28"/>
          <w:szCs w:val="28"/>
        </w:rPr>
        <w:t xml:space="preserve"> </w:t>
      </w:r>
    </w:p>
    <w:p w14:paraId="329FD584" w14:textId="77777777" w:rsidR="003C1A13" w:rsidRPr="00A823E0" w:rsidRDefault="003C1A13" w:rsidP="003C1A13">
      <w:pPr>
        <w:spacing w:line="276" w:lineRule="auto"/>
        <w:jc w:val="both"/>
        <w:rPr>
          <w:rFonts w:cs="Times New Roman"/>
          <w:b/>
          <w:bCs/>
        </w:rPr>
      </w:pPr>
      <w:r w:rsidRPr="00A823E0">
        <w:rPr>
          <w:rFonts w:cs="Times New Roman"/>
          <w:b/>
          <w:bCs/>
        </w:rPr>
        <w:t>Sami Ullah</w:t>
      </w:r>
      <w:r w:rsidRPr="00A823E0">
        <w:rPr>
          <w:rFonts w:cs="Times New Roman"/>
          <w:b/>
          <w:bCs/>
          <w:vertAlign w:val="superscript"/>
        </w:rPr>
        <w:t>1,2</w:t>
      </w:r>
      <w:r w:rsidRPr="00A823E0">
        <w:rPr>
          <w:rFonts w:cs="Times New Roman"/>
          <w:b/>
          <w:bCs/>
        </w:rPr>
        <w:t>, Muhammad Mohsin Raza</w:t>
      </w:r>
      <w:r w:rsidRPr="00A823E0">
        <w:rPr>
          <w:rFonts w:cs="Times New Roman"/>
          <w:b/>
          <w:bCs/>
          <w:vertAlign w:val="superscript"/>
        </w:rPr>
        <w:t>3</w:t>
      </w:r>
      <w:r w:rsidRPr="00A823E0">
        <w:rPr>
          <w:rFonts w:cs="Times New Roman"/>
          <w:b/>
          <w:bCs/>
        </w:rPr>
        <w:t>, Tanveer Abbas</w:t>
      </w:r>
      <w:r w:rsidRPr="00A823E0">
        <w:rPr>
          <w:rFonts w:cs="Times New Roman"/>
          <w:b/>
          <w:bCs/>
          <w:vertAlign w:val="superscript"/>
        </w:rPr>
        <w:t>1</w:t>
      </w:r>
      <w:r w:rsidRPr="00A823E0">
        <w:rPr>
          <w:rFonts w:cs="Times New Roman"/>
          <w:b/>
          <w:bCs/>
        </w:rPr>
        <w:t>, Wei Zhou</w:t>
      </w:r>
      <w:r w:rsidRPr="00A823E0">
        <w:rPr>
          <w:rFonts w:cs="Times New Roman"/>
          <w:b/>
          <w:bCs/>
          <w:vertAlign w:val="superscript"/>
        </w:rPr>
        <w:t>1</w:t>
      </w:r>
      <w:r w:rsidRPr="00A823E0">
        <w:rPr>
          <w:rFonts w:cs="Times New Roman"/>
          <w:b/>
          <w:bCs/>
        </w:rPr>
        <w:t>, Ping He</w:t>
      </w:r>
      <w:r w:rsidRPr="00A823E0">
        <w:rPr>
          <w:rFonts w:cs="Times New Roman"/>
          <w:b/>
          <w:bCs/>
          <w:vertAlign w:val="superscript"/>
        </w:rPr>
        <w:t>1*</w:t>
      </w:r>
      <w:r w:rsidRPr="00A823E0">
        <w:rPr>
          <w:rFonts w:cs="Times New Roman"/>
          <w:b/>
          <w:bCs/>
        </w:rPr>
        <w:t xml:space="preserve"> </w:t>
      </w:r>
    </w:p>
    <w:p w14:paraId="48F1D31D" w14:textId="77777777" w:rsidR="0080025F" w:rsidRDefault="0080025F" w:rsidP="0080025F">
      <w:pPr>
        <w:spacing w:line="276" w:lineRule="auto"/>
        <w:jc w:val="both"/>
        <w:rPr>
          <w:rFonts w:cs="Times New Roman"/>
        </w:rPr>
      </w:pPr>
      <w:r w:rsidRPr="00FC614F">
        <w:rPr>
          <w:rFonts w:cs="Times New Roman"/>
          <w:vertAlign w:val="superscript"/>
        </w:rPr>
        <w:t>1</w:t>
      </w:r>
      <w:r w:rsidRPr="007E72CB">
        <w:rPr>
          <w:rFonts w:cs="Times New Roman"/>
        </w:rPr>
        <w:t xml:space="preserve">Ministry of Agriculture Key Laboratory of Plant Nutrition and Fertilizer, </w:t>
      </w:r>
      <w:r>
        <w:rPr>
          <w:rFonts w:cs="Times New Roman"/>
        </w:rPr>
        <w:t xml:space="preserve">Institute of Agricultural Resources and Regional Planning, Chinese Academy of Agricultural Science, Beijing 100081, PR China, </w:t>
      </w:r>
      <w:r w:rsidRPr="00FC614F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ORIC, University of Baltistan, Skardu 16100, Pakistan, </w:t>
      </w:r>
      <w:r w:rsidRPr="00B703F6">
        <w:rPr>
          <w:rFonts w:cs="Times New Roman"/>
          <w:vertAlign w:val="superscript"/>
        </w:rPr>
        <w:t>3</w:t>
      </w:r>
      <w:r>
        <w:rPr>
          <w:rFonts w:cs="Times New Roman"/>
        </w:rPr>
        <w:t>Soil Science Research Institute, National Agriculture Research Center, Pakistan Agricultural Research Council, Islamabad 44000, Pakistan</w:t>
      </w:r>
    </w:p>
    <w:p w14:paraId="003CC9F1" w14:textId="77777777" w:rsidR="0080025F" w:rsidRPr="00A47E1D" w:rsidRDefault="0080025F" w:rsidP="0080025F">
      <w:pPr>
        <w:spacing w:line="276" w:lineRule="auto"/>
        <w:jc w:val="both"/>
        <w:rPr>
          <w:rFonts w:cs="Times New Roman"/>
        </w:rPr>
      </w:pPr>
      <w:r w:rsidRPr="00CF7F4A">
        <w:rPr>
          <w:rFonts w:cs="Times New Roman"/>
          <w:b/>
          <w:bCs/>
        </w:rPr>
        <w:t>*Corresponding author:</w:t>
      </w:r>
      <w:r>
        <w:rPr>
          <w:rFonts w:cs="Times New Roman"/>
        </w:rPr>
        <w:t xml:space="preserve"> heping02@caas.cn</w:t>
      </w:r>
    </w:p>
    <w:p w14:paraId="395BC156" w14:textId="1CF24FFC" w:rsidR="00757F11" w:rsidRDefault="00757F11" w:rsidP="00994A3D">
      <w:pPr>
        <w:spacing w:before="240" w:after="0"/>
        <w:rPr>
          <w:rFonts w:cs="Times New Roman"/>
        </w:rPr>
      </w:pPr>
    </w:p>
    <w:p w14:paraId="08A882CA" w14:textId="77777777" w:rsidR="00757F11" w:rsidRDefault="00757F11" w:rsidP="00994A3D">
      <w:pPr>
        <w:spacing w:before="240" w:after="0"/>
        <w:rPr>
          <w:rFonts w:cs="Times New Roman"/>
        </w:rPr>
      </w:pPr>
    </w:p>
    <w:p w14:paraId="093F9FB5" w14:textId="77777777" w:rsidR="00606437" w:rsidRDefault="00606437" w:rsidP="00994A3D">
      <w:pPr>
        <w:spacing w:before="240" w:after="0"/>
        <w:rPr>
          <w:rFonts w:cs="Times New Roman"/>
        </w:rPr>
      </w:pPr>
    </w:p>
    <w:p w14:paraId="3DF6E9F3" w14:textId="77777777" w:rsidR="00606437" w:rsidRDefault="00606437" w:rsidP="00994A3D">
      <w:pPr>
        <w:spacing w:before="240" w:after="0"/>
        <w:rPr>
          <w:rFonts w:cs="Times New Roman"/>
        </w:rPr>
      </w:pPr>
    </w:p>
    <w:p w14:paraId="54AA4321" w14:textId="77777777" w:rsidR="00EE0434" w:rsidRDefault="00EE0434" w:rsidP="00994A3D">
      <w:pPr>
        <w:spacing w:before="240" w:after="0"/>
        <w:rPr>
          <w:rFonts w:cs="Times New Roman"/>
        </w:rPr>
      </w:pPr>
    </w:p>
    <w:p w14:paraId="3C810860" w14:textId="77777777" w:rsidR="0021512E" w:rsidRDefault="0021512E" w:rsidP="00994A3D">
      <w:pPr>
        <w:spacing w:before="240" w:after="0"/>
        <w:rPr>
          <w:rFonts w:cs="Times New Roman"/>
        </w:rPr>
      </w:pPr>
    </w:p>
    <w:p w14:paraId="383B3409" w14:textId="77777777" w:rsidR="0021512E" w:rsidRDefault="0021512E" w:rsidP="00994A3D">
      <w:pPr>
        <w:spacing w:before="240" w:after="0"/>
        <w:rPr>
          <w:rFonts w:cs="Times New Roman"/>
        </w:rPr>
      </w:pPr>
    </w:p>
    <w:p w14:paraId="336ED60D" w14:textId="77777777" w:rsidR="0021512E" w:rsidRDefault="0021512E" w:rsidP="00994A3D">
      <w:pPr>
        <w:spacing w:before="240" w:after="0"/>
        <w:rPr>
          <w:rFonts w:cs="Times New Roman"/>
        </w:rPr>
      </w:pPr>
    </w:p>
    <w:p w14:paraId="7FFCDCEE" w14:textId="77777777" w:rsidR="0021512E" w:rsidRDefault="0021512E" w:rsidP="00994A3D">
      <w:pPr>
        <w:spacing w:before="240" w:after="0"/>
        <w:rPr>
          <w:rFonts w:cs="Times New Roman"/>
        </w:rPr>
      </w:pPr>
    </w:p>
    <w:p w14:paraId="0743AFA5" w14:textId="77777777" w:rsidR="0021512E" w:rsidRDefault="0021512E" w:rsidP="00994A3D">
      <w:pPr>
        <w:spacing w:before="240" w:after="0"/>
        <w:rPr>
          <w:rFonts w:cs="Times New Roman"/>
        </w:rPr>
      </w:pPr>
    </w:p>
    <w:p w14:paraId="44EC2D51" w14:textId="2F395C1B" w:rsidR="00B40274" w:rsidRDefault="00B40274" w:rsidP="00994A3D">
      <w:pPr>
        <w:spacing w:before="240" w:after="0"/>
        <w:rPr>
          <w:rFonts w:cs="Times New Roman"/>
        </w:rPr>
      </w:pPr>
    </w:p>
    <w:p w14:paraId="2377588E" w14:textId="77777777" w:rsidR="00B40274" w:rsidRDefault="00B40274" w:rsidP="00994A3D">
      <w:pPr>
        <w:spacing w:before="240" w:after="0"/>
        <w:rPr>
          <w:rFonts w:cs="Times New Roman"/>
        </w:rPr>
      </w:pPr>
    </w:p>
    <w:p w14:paraId="5EE4E0A1" w14:textId="77777777" w:rsidR="00FD13CC" w:rsidRDefault="00FD13CC" w:rsidP="00994A3D">
      <w:pPr>
        <w:spacing w:before="240" w:after="0"/>
        <w:rPr>
          <w:rFonts w:cs="Times New Roman"/>
        </w:rPr>
      </w:pPr>
    </w:p>
    <w:p w14:paraId="145E24A6" w14:textId="77777777" w:rsidR="00FD13CC" w:rsidRDefault="00FD13CC" w:rsidP="00994A3D">
      <w:pPr>
        <w:spacing w:before="240" w:after="0"/>
        <w:rPr>
          <w:rFonts w:cs="Times New Roman"/>
        </w:rPr>
      </w:pPr>
    </w:p>
    <w:p w14:paraId="6918532F" w14:textId="77777777" w:rsidR="00FD13CC" w:rsidRDefault="00FD13CC" w:rsidP="00994A3D">
      <w:pPr>
        <w:spacing w:before="240" w:after="0"/>
        <w:rPr>
          <w:rFonts w:cs="Times New Roman"/>
        </w:rPr>
      </w:pPr>
    </w:p>
    <w:p w14:paraId="29026311" w14:textId="031E2FAB" w:rsidR="00EA3D3C" w:rsidRPr="00800ACF" w:rsidRDefault="002A1A29" w:rsidP="00800ACF">
      <w:pPr>
        <w:pStyle w:val="Heading1"/>
        <w:numPr>
          <w:ilvl w:val="0"/>
          <w:numId w:val="0"/>
        </w:numPr>
        <w:rPr>
          <w:b w:val="0"/>
          <w:bCs/>
        </w:rPr>
      </w:pPr>
      <w:r w:rsidRPr="00800ACF">
        <w:rPr>
          <w:b w:val="0"/>
          <w:bCs/>
        </w:rPr>
        <w:lastRenderedPageBreak/>
        <w:t>Table S</w:t>
      </w:r>
      <w:r w:rsidR="002E42A9">
        <w:rPr>
          <w:b w:val="0"/>
          <w:bCs/>
        </w:rPr>
        <w:t>1</w:t>
      </w:r>
      <w:r w:rsidR="00800ACF" w:rsidRPr="00800ACF">
        <w:rPr>
          <w:b w:val="0"/>
          <w:bCs/>
        </w:rPr>
        <w:t>.</w:t>
      </w:r>
      <w:r w:rsidR="00B40274" w:rsidRPr="00800ACF">
        <w:rPr>
          <w:b w:val="0"/>
          <w:bCs/>
        </w:rPr>
        <w:t xml:space="preserve"> </w:t>
      </w:r>
      <w:r w:rsidR="00800ACF" w:rsidRPr="00800ACF">
        <w:rPr>
          <w:b w:val="0"/>
          <w:bCs/>
        </w:rPr>
        <w:t>The direct and indirect relationships between variables in fluvo-aquic soil. The path coefficients are calculated by PLS-PM after 1000 bootstrap.</w:t>
      </w:r>
    </w:p>
    <w:tbl>
      <w:tblPr>
        <w:tblW w:w="9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0"/>
        <w:gridCol w:w="2854"/>
        <w:gridCol w:w="1630"/>
        <w:gridCol w:w="1630"/>
        <w:gridCol w:w="1630"/>
      </w:tblGrid>
      <w:tr w:rsidR="002A1A29" w:rsidRPr="002A1A29" w14:paraId="6F56E406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2E3D076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S. No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38C11CAE" w14:textId="491CFF80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Relationships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3760292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Direct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14D8031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Indirect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53BB9E2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</w:tr>
      <w:tr w:rsidR="002A1A29" w:rsidRPr="002A1A29" w14:paraId="245690B7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3769A9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28164A2F" w14:textId="5FFB98DE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FERT &gt; pH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A28BC1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8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7C5E34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DADEC7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80</w:t>
            </w:r>
          </w:p>
        </w:tc>
      </w:tr>
      <w:tr w:rsidR="002A1A29" w:rsidRPr="002A1A29" w14:paraId="4A2CBA52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7FA886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514EF184" w14:textId="5224700A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FERT &gt; N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C942D9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BA5F57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8C78B0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4</w:t>
            </w:r>
          </w:p>
        </w:tc>
      </w:tr>
      <w:tr w:rsidR="002A1A29" w:rsidRPr="002A1A29" w14:paraId="6E7DEE30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0F4B98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377E2C70" w14:textId="465374E6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FERT &gt; SOC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E7B879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40DDA4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27C1D5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7</w:t>
            </w:r>
          </w:p>
        </w:tc>
      </w:tr>
      <w:tr w:rsidR="002A1A29" w:rsidRPr="002A1A29" w14:paraId="341C119B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0279D0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3ABEF99E" w14:textId="0444CABD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pH &gt; YIELD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B7AFC8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837015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13A495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</w:tr>
      <w:tr w:rsidR="002A1A29" w:rsidRPr="002A1A29" w14:paraId="312F0B81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3DC24F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1F835C9B" w14:textId="5E22692F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BACT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D8476F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9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DD4E35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B218D1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90</w:t>
            </w:r>
          </w:p>
        </w:tc>
      </w:tr>
      <w:tr w:rsidR="002A1A29" w:rsidRPr="002A1A29" w14:paraId="7E754DBD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4D928F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4A060C36" w14:textId="0AB86D15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pH &gt; 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50F442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9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5B6E33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437744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71</w:t>
            </w:r>
          </w:p>
        </w:tc>
      </w:tr>
      <w:tr w:rsidR="002A1A29" w:rsidRPr="002A1A29" w14:paraId="2F182551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5344C7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72662DFF" w14:textId="603D63B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C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4FF757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0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74A2A5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3487E0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7</w:t>
            </w:r>
          </w:p>
        </w:tc>
      </w:tr>
      <w:tr w:rsidR="002A1A29" w:rsidRPr="002A1A29" w14:paraId="24EFF71D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C5C6C8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10BCDB5A" w14:textId="3539FF20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N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837D0C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0514E4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A3456B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58</w:t>
            </w:r>
          </w:p>
        </w:tc>
      </w:tr>
      <w:tr w:rsidR="002A1A29" w:rsidRPr="002A1A29" w14:paraId="098180E3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4E7C95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6B23ABC0" w14:textId="2E276050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YIELD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280D7D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3E52CF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9FA119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8</w:t>
            </w:r>
          </w:p>
        </w:tc>
      </w:tr>
      <w:tr w:rsidR="002A1A29" w:rsidRPr="002A1A29" w14:paraId="13E6E56B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83A2C6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7AC63E23" w14:textId="6811BA18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BACT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24AB2F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3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BF5C2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63F428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34</w:t>
            </w:r>
          </w:p>
        </w:tc>
      </w:tr>
      <w:tr w:rsidR="002A1A29" w:rsidRPr="002A1A29" w14:paraId="4532371F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BFC073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2EACF463" w14:textId="37A6A811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N &gt; 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C28510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1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B97C4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3E221A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1.00</w:t>
            </w:r>
          </w:p>
        </w:tc>
      </w:tr>
      <w:tr w:rsidR="002A1A29" w:rsidRPr="002A1A29" w14:paraId="59D3AF78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2797B4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797C070B" w14:textId="0F8A6733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CE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6273B8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A23F16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FF1C9B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6</w:t>
            </w:r>
          </w:p>
        </w:tc>
      </w:tr>
      <w:tr w:rsidR="002A1A29" w:rsidRPr="002A1A29" w14:paraId="5FC1C1FB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8FF677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6930DDAD" w14:textId="6FCB5B9A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NE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2B51E7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95DEB2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1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3124A8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</w:tr>
      <w:tr w:rsidR="002A1A29" w:rsidRPr="002A1A29" w14:paraId="0A8BD746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73BA91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36D23783" w14:textId="6786247F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YIELD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9A86ED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DB1D8B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AD2F84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8</w:t>
            </w:r>
          </w:p>
        </w:tc>
      </w:tr>
      <w:tr w:rsidR="002A1A29" w:rsidRPr="002A1A29" w14:paraId="659A0F46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1CE484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51B8DB29" w14:textId="4BA5CCE5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BACT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BBC934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C6AED6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223D6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2A1A29" w:rsidRPr="002A1A29" w14:paraId="6AF444A7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248EA7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22589321" w14:textId="4B7AEA8F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SOC &gt; 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B112B0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CACCE2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C6CF4B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</w:tr>
      <w:tr w:rsidR="002A1A29" w:rsidRPr="002A1A29" w14:paraId="3323CC1E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7FA9B6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24288514" w14:textId="32B23DF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C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1860EC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4EF0EEA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C0190F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0</w:t>
            </w:r>
          </w:p>
        </w:tc>
      </w:tr>
      <w:tr w:rsidR="002A1A29" w:rsidRPr="002A1A29" w14:paraId="1EF3B29D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F5A7A0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4D095F26" w14:textId="7AFFFF39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NE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B941C9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C19498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27CD1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38</w:t>
            </w:r>
          </w:p>
        </w:tc>
      </w:tr>
      <w:tr w:rsidR="002A1A29" w:rsidRPr="002A1A29" w14:paraId="192006BC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61800F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61EA961E" w14:textId="5DFFF2DE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BACT &gt; C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F8DDD2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32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06B173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76642D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32</w:t>
            </w:r>
          </w:p>
        </w:tc>
      </w:tr>
      <w:tr w:rsidR="002A1A29" w:rsidRPr="002A1A29" w14:paraId="418D5E16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CAF0F3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62E84414" w14:textId="77ACF638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BACT &gt; N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3889C3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6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ADEBC5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ECD3F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1</w:t>
            </w:r>
          </w:p>
        </w:tc>
      </w:tr>
      <w:tr w:rsidR="002A1A29" w:rsidRPr="002A1A29" w14:paraId="2E6B9AE5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75F4F4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4E71361A" w14:textId="140CD603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&gt; CE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8355F1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28D881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AAA9D9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</w:tr>
      <w:tr w:rsidR="002A1A29" w:rsidRPr="002A1A29" w14:paraId="5CA70522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7122072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41793357" w14:textId="416EB895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&gt; NE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1B3783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3D18514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8F3664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</w:tr>
      <w:tr w:rsidR="002A1A29" w:rsidRPr="002A1A29" w14:paraId="7A4DF5D0" w14:textId="77777777" w:rsidTr="00FD13CC">
        <w:trPr>
          <w:trHeight w:val="308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E7CDFA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854" w:type="dxa"/>
            <w:shd w:val="clear" w:color="auto" w:fill="auto"/>
            <w:noWrap/>
            <w:vAlign w:val="center"/>
            <w:hideMark/>
          </w:tcPr>
          <w:p w14:paraId="679D4F54" w14:textId="5E7DDC58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CE &gt; NE  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8F929C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9C5609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41810E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45</w:t>
            </w:r>
          </w:p>
        </w:tc>
      </w:tr>
    </w:tbl>
    <w:p w14:paraId="40DC7947" w14:textId="77777777" w:rsidR="00791A6A" w:rsidRPr="00791A6A" w:rsidRDefault="00791A6A" w:rsidP="00791A6A"/>
    <w:p w14:paraId="300BE4A4" w14:textId="77777777" w:rsidR="00B45BCE" w:rsidRDefault="00B45BCE" w:rsidP="002B4A57"/>
    <w:p w14:paraId="1F90D9F2" w14:textId="77777777" w:rsidR="00B45BCE" w:rsidRDefault="00B45BCE" w:rsidP="002B4A57"/>
    <w:p w14:paraId="63BAC4C1" w14:textId="77777777" w:rsidR="00B45BCE" w:rsidRDefault="00B45BCE" w:rsidP="002B4A57"/>
    <w:p w14:paraId="193E93F4" w14:textId="77777777" w:rsidR="00B45BCE" w:rsidRDefault="00B45BCE" w:rsidP="002B4A57"/>
    <w:p w14:paraId="5A04BD16" w14:textId="77777777" w:rsidR="00FD13CC" w:rsidRDefault="00FD13CC" w:rsidP="002B4A57"/>
    <w:p w14:paraId="08CBF065" w14:textId="77777777" w:rsidR="00FD13CC" w:rsidRDefault="00FD13CC" w:rsidP="002B4A57"/>
    <w:p w14:paraId="1F68BB19" w14:textId="77777777" w:rsidR="00FD13CC" w:rsidRDefault="00FD13CC" w:rsidP="002B4A57"/>
    <w:p w14:paraId="639A724D" w14:textId="77777777" w:rsidR="00FD13CC" w:rsidRDefault="00FD13CC" w:rsidP="002B4A57"/>
    <w:p w14:paraId="5DC39CB1" w14:textId="77777777" w:rsidR="00FD13CC" w:rsidRDefault="00FD13CC" w:rsidP="002B4A57"/>
    <w:p w14:paraId="467B6B38" w14:textId="76CD35F9" w:rsidR="002A1A29" w:rsidRPr="00FD40BF" w:rsidRDefault="002A1A29" w:rsidP="002B4A57">
      <w:r w:rsidRPr="00FD40BF">
        <w:t>Table S</w:t>
      </w:r>
      <w:r w:rsidR="002E42A9">
        <w:t>2</w:t>
      </w:r>
      <w:r w:rsidR="00800ACF" w:rsidRPr="00FD40BF">
        <w:t>. The direct and indirect relationships between variables in black soil. The path coefficients are calculated by PLS-PM after 1000 bootstrap.</w:t>
      </w:r>
    </w:p>
    <w:tbl>
      <w:tblPr>
        <w:tblW w:w="9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3140"/>
        <w:gridCol w:w="1386"/>
        <w:gridCol w:w="1737"/>
        <w:gridCol w:w="1737"/>
      </w:tblGrid>
      <w:tr w:rsidR="002A1A29" w:rsidRPr="002A1A29" w14:paraId="2573B45F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AE8F58F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S. No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62140D8" w14:textId="085A4624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Relationship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4C18CC3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Direct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041FD11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Indirect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964221" w14:textId="77777777" w:rsidR="002A1A29" w:rsidRPr="003138CC" w:rsidRDefault="002A1A29" w:rsidP="00B45BCE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38CC">
              <w:rPr>
                <w:rFonts w:eastAsia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</w:tr>
      <w:tr w:rsidR="002A1A29" w:rsidRPr="002A1A29" w14:paraId="161EC16D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2DB65D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5DE03CE" w14:textId="6500E48F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FERT</w:t>
            </w:r>
            <w:r w:rsidR="00053DE2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&gt; pH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144B98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6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48D17C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3D6E51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65</w:t>
            </w:r>
          </w:p>
        </w:tc>
      </w:tr>
      <w:tr w:rsidR="002A1A29" w:rsidRPr="002A1A29" w14:paraId="3CDE220A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4EF3D0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9041100" w14:textId="497EF3C2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FERT &gt; N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C0D0B5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78B00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005782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</w:tr>
      <w:tr w:rsidR="002A1A29" w:rsidRPr="002A1A29" w14:paraId="7AA00055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0CCBF3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9D14653" w14:textId="6E4D32A4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FERT &gt; SOC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C83BCB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4EB74C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7EC986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46</w:t>
            </w:r>
          </w:p>
        </w:tc>
      </w:tr>
      <w:tr w:rsidR="002A1A29" w:rsidRPr="002A1A29" w14:paraId="7470FC63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739B74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C3A4A69" w14:textId="6DF3B625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YIELD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345698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5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8EE092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EE2F8D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40</w:t>
            </w:r>
          </w:p>
        </w:tc>
      </w:tr>
      <w:tr w:rsidR="002A1A29" w:rsidRPr="002A1A29" w14:paraId="3834E57D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D8F493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CF8A882" w14:textId="399FAB71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BACT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6561C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653ED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5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D28FB1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3</w:t>
            </w:r>
          </w:p>
        </w:tc>
      </w:tr>
      <w:tr w:rsidR="002A1A29" w:rsidRPr="002A1A29" w14:paraId="5A2AFB86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054C13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E85BF97" w14:textId="16275DAD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pH &gt; FUNG</w:t>
            </w:r>
            <w:r w:rsidR="00300D46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C13BE7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8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C7E1D4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D358B3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60</w:t>
            </w:r>
          </w:p>
        </w:tc>
      </w:tr>
      <w:tr w:rsidR="002A1A29" w:rsidRPr="002A1A29" w14:paraId="74913257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001A2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4F7EECF" w14:textId="7F416294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C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6914E3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F729E1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B270FA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9</w:t>
            </w:r>
          </w:p>
        </w:tc>
      </w:tr>
      <w:tr w:rsidR="002A1A29" w:rsidRPr="002A1A29" w14:paraId="0F746492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145334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6CD3EC6" w14:textId="229C9E9D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pH &gt; NE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AEE282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D87D0B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E5DCC5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82</w:t>
            </w:r>
          </w:p>
        </w:tc>
      </w:tr>
      <w:tr w:rsidR="002A1A29" w:rsidRPr="002A1A29" w14:paraId="0A13BB86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F42F56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6CD4B61" w14:textId="6D7DA933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YIELD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CD1B5D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43A88C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49EC5B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1</w:t>
            </w:r>
          </w:p>
        </w:tc>
      </w:tr>
      <w:tr w:rsidR="002A1A29" w:rsidRPr="002A1A29" w14:paraId="1D3D3607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20DC67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582B0D2" w14:textId="7751EFF8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BACT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1C644F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E50F8B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3638DA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58</w:t>
            </w:r>
          </w:p>
        </w:tc>
      </w:tr>
      <w:tr w:rsidR="002A1A29" w:rsidRPr="002A1A29" w14:paraId="2A1330E2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04E6A8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B59C1E3" w14:textId="105D72B0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N &gt; FUNG</w:t>
            </w:r>
            <w:r w:rsidR="00053DE2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D70238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2104B9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62F927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  <w:tr w:rsidR="002A1A29" w:rsidRPr="002A1A29" w14:paraId="722B190A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D47216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CDA0579" w14:textId="559D4632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CE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310D99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87909D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67A701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</w:tr>
      <w:tr w:rsidR="002A1A29" w:rsidRPr="002A1A29" w14:paraId="410A6C2B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A6C8A0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0F8BA1D" w14:textId="0D9ACD6D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N &gt; NE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108B69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651805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FB5805F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5</w:t>
            </w:r>
          </w:p>
        </w:tc>
      </w:tr>
      <w:tr w:rsidR="002A1A29" w:rsidRPr="002A1A29" w14:paraId="46244013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7E4752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2702B19" w14:textId="06C7793C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YIELD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4432193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0FD9F6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CDA1A00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43</w:t>
            </w:r>
          </w:p>
        </w:tc>
      </w:tr>
      <w:tr w:rsidR="002A1A29" w:rsidRPr="002A1A29" w14:paraId="41F64811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7BAFD1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B8BE2D9" w14:textId="2D82B3D6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BACT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08A7EF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C35A54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11306B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28</w:t>
            </w:r>
          </w:p>
        </w:tc>
      </w:tr>
      <w:tr w:rsidR="002A1A29" w:rsidRPr="002A1A29" w14:paraId="04F94FC2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03791F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EE85A46" w14:textId="0A39E5B2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SOC &gt; FUNG</w:t>
            </w:r>
            <w:r w:rsidR="00053DE2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02DBEE3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A4EBC6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99F728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9</w:t>
            </w:r>
          </w:p>
        </w:tc>
      </w:tr>
      <w:tr w:rsidR="002A1A29" w:rsidRPr="002A1A29" w14:paraId="78BBAAE7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75671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1201D918" w14:textId="00DA1FB1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C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BF2367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620A81B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0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DDE003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</w:tr>
      <w:tr w:rsidR="002A1A29" w:rsidRPr="002A1A29" w14:paraId="111AA802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298473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6F201F2" w14:textId="4AFE8B50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SOC &gt; N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7D41746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31ABAC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37C42C7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</w:tr>
      <w:tr w:rsidR="002A1A29" w:rsidRPr="002A1A29" w14:paraId="6B19A580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6AC14C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2A66ED6" w14:textId="22336540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BACT &gt; C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55F6DF5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AE2A6AD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421432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3</w:t>
            </w:r>
          </w:p>
        </w:tc>
      </w:tr>
      <w:tr w:rsidR="002A1A29" w:rsidRPr="002A1A29" w14:paraId="20566B10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1EF0F2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B24CACB" w14:textId="28C0179A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BACT &gt; NE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2D84AB1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5A5111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88D508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</w:tr>
      <w:tr w:rsidR="002A1A29" w:rsidRPr="002A1A29" w14:paraId="0AB1C344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E560481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4F78B7A" w14:textId="25A34FBA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FUNG</w:t>
            </w:r>
            <w:r w:rsidR="00053DE2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&gt; C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7AE8D28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E69F619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212EA4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74</w:t>
            </w:r>
          </w:p>
        </w:tc>
      </w:tr>
      <w:tr w:rsidR="002A1A29" w:rsidRPr="002A1A29" w14:paraId="50E4EE8B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09CC0A6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8977BF0" w14:textId="4C5CF802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FUNG</w:t>
            </w:r>
            <w:r w:rsidR="00053DE2">
              <w:rPr>
                <w:rFonts w:eastAsia="Times New Roman" w:cs="Times New Roman"/>
                <w:color w:val="000000"/>
                <w:sz w:val="22"/>
              </w:rPr>
              <w:t>I</w:t>
            </w: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 &gt; NE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667AAC02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B25B274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03BCAEE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  <w:tr w:rsidR="002A1A29" w:rsidRPr="002A1A29" w14:paraId="7583F6F5" w14:textId="77777777" w:rsidTr="00FD13CC">
        <w:trPr>
          <w:trHeight w:val="292"/>
        </w:trPr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9A01B6A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E48B84F" w14:textId="1BC901BD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 xml:space="preserve">CE &gt; NE   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14:paraId="16D3597C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51CB905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9F2DFE3" w14:textId="77777777" w:rsidR="002A1A29" w:rsidRPr="002A1A29" w:rsidRDefault="002A1A29" w:rsidP="00B45BCE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2A1A29"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F7231" w14:textId="77777777" w:rsidR="004A525D" w:rsidRDefault="004A525D" w:rsidP="00117666">
      <w:pPr>
        <w:spacing w:after="0"/>
      </w:pPr>
      <w:r>
        <w:separator/>
      </w:r>
    </w:p>
  </w:endnote>
  <w:endnote w:type="continuationSeparator" w:id="0">
    <w:p w14:paraId="08744790" w14:textId="77777777" w:rsidR="004A525D" w:rsidRDefault="004A52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CD19F" w14:textId="77777777" w:rsidR="004A525D" w:rsidRDefault="004A525D" w:rsidP="00117666">
      <w:pPr>
        <w:spacing w:after="0"/>
      </w:pPr>
      <w:r>
        <w:separator/>
      </w:r>
    </w:p>
  </w:footnote>
  <w:footnote w:type="continuationSeparator" w:id="0">
    <w:p w14:paraId="091864C3" w14:textId="77777777" w:rsidR="004A525D" w:rsidRDefault="004A52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D2C"/>
    <w:rsid w:val="00034304"/>
    <w:rsid w:val="00035434"/>
    <w:rsid w:val="00052A14"/>
    <w:rsid w:val="00053DE2"/>
    <w:rsid w:val="00071CB8"/>
    <w:rsid w:val="00073CE3"/>
    <w:rsid w:val="00077D53"/>
    <w:rsid w:val="000D4D8D"/>
    <w:rsid w:val="00105FD9"/>
    <w:rsid w:val="00117666"/>
    <w:rsid w:val="001378E7"/>
    <w:rsid w:val="001549D3"/>
    <w:rsid w:val="00160065"/>
    <w:rsid w:val="00177D84"/>
    <w:rsid w:val="00190C46"/>
    <w:rsid w:val="001C155D"/>
    <w:rsid w:val="0021512E"/>
    <w:rsid w:val="00267D18"/>
    <w:rsid w:val="002868E2"/>
    <w:rsid w:val="002869C3"/>
    <w:rsid w:val="002936E4"/>
    <w:rsid w:val="002A1A29"/>
    <w:rsid w:val="002B4A57"/>
    <w:rsid w:val="002C74CA"/>
    <w:rsid w:val="002D368A"/>
    <w:rsid w:val="002E42A9"/>
    <w:rsid w:val="00300D46"/>
    <w:rsid w:val="003138CC"/>
    <w:rsid w:val="00334CED"/>
    <w:rsid w:val="003544FB"/>
    <w:rsid w:val="003979BE"/>
    <w:rsid w:val="003C1A13"/>
    <w:rsid w:val="003D2F2D"/>
    <w:rsid w:val="00401590"/>
    <w:rsid w:val="00447801"/>
    <w:rsid w:val="00452E9C"/>
    <w:rsid w:val="004735C8"/>
    <w:rsid w:val="00494725"/>
    <w:rsid w:val="004961FF"/>
    <w:rsid w:val="004A525D"/>
    <w:rsid w:val="00517A89"/>
    <w:rsid w:val="005250F2"/>
    <w:rsid w:val="00576989"/>
    <w:rsid w:val="00593EEA"/>
    <w:rsid w:val="005A5EEE"/>
    <w:rsid w:val="005F6313"/>
    <w:rsid w:val="00606437"/>
    <w:rsid w:val="00625AEF"/>
    <w:rsid w:val="006375C7"/>
    <w:rsid w:val="00652503"/>
    <w:rsid w:val="00654E8F"/>
    <w:rsid w:val="00660D05"/>
    <w:rsid w:val="006820B1"/>
    <w:rsid w:val="006B7D14"/>
    <w:rsid w:val="00701727"/>
    <w:rsid w:val="007030BA"/>
    <w:rsid w:val="0070566C"/>
    <w:rsid w:val="00714C50"/>
    <w:rsid w:val="00725A7D"/>
    <w:rsid w:val="00726559"/>
    <w:rsid w:val="007501BE"/>
    <w:rsid w:val="00757F11"/>
    <w:rsid w:val="00760EDB"/>
    <w:rsid w:val="00790BB3"/>
    <w:rsid w:val="00791A6A"/>
    <w:rsid w:val="007C206C"/>
    <w:rsid w:val="0080025F"/>
    <w:rsid w:val="00800ACF"/>
    <w:rsid w:val="00803D24"/>
    <w:rsid w:val="00817DD6"/>
    <w:rsid w:val="00885156"/>
    <w:rsid w:val="008D01CC"/>
    <w:rsid w:val="008D7599"/>
    <w:rsid w:val="009151AA"/>
    <w:rsid w:val="00925760"/>
    <w:rsid w:val="0093429D"/>
    <w:rsid w:val="00935C9B"/>
    <w:rsid w:val="00936336"/>
    <w:rsid w:val="00943573"/>
    <w:rsid w:val="00967082"/>
    <w:rsid w:val="00970F7D"/>
    <w:rsid w:val="0098789C"/>
    <w:rsid w:val="00993D48"/>
    <w:rsid w:val="00994A3D"/>
    <w:rsid w:val="009C2B12"/>
    <w:rsid w:val="009C70F3"/>
    <w:rsid w:val="009D7CE2"/>
    <w:rsid w:val="00A174D9"/>
    <w:rsid w:val="00A419C3"/>
    <w:rsid w:val="00A569CD"/>
    <w:rsid w:val="00A96EAC"/>
    <w:rsid w:val="00AB6715"/>
    <w:rsid w:val="00AD238D"/>
    <w:rsid w:val="00B1671E"/>
    <w:rsid w:val="00B25EB8"/>
    <w:rsid w:val="00B354E1"/>
    <w:rsid w:val="00B37F4D"/>
    <w:rsid w:val="00B40274"/>
    <w:rsid w:val="00B45BCE"/>
    <w:rsid w:val="00C14A09"/>
    <w:rsid w:val="00C52A7B"/>
    <w:rsid w:val="00C56BAF"/>
    <w:rsid w:val="00C679AA"/>
    <w:rsid w:val="00C75972"/>
    <w:rsid w:val="00CA1950"/>
    <w:rsid w:val="00CC0A3A"/>
    <w:rsid w:val="00CD066B"/>
    <w:rsid w:val="00CE4FEE"/>
    <w:rsid w:val="00DB59C3"/>
    <w:rsid w:val="00DC259A"/>
    <w:rsid w:val="00DE23E8"/>
    <w:rsid w:val="00E44BEB"/>
    <w:rsid w:val="00E52377"/>
    <w:rsid w:val="00E64E17"/>
    <w:rsid w:val="00E866C9"/>
    <w:rsid w:val="00E92761"/>
    <w:rsid w:val="00EA3D3C"/>
    <w:rsid w:val="00EB1612"/>
    <w:rsid w:val="00EE0434"/>
    <w:rsid w:val="00F46900"/>
    <w:rsid w:val="00F61D89"/>
    <w:rsid w:val="00F84FE3"/>
    <w:rsid w:val="00FD13CC"/>
    <w:rsid w:val="00FD40BF"/>
    <w:rsid w:val="00FE142D"/>
    <w:rsid w:val="00FE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402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4</TotalTime>
  <Pages>3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Sami Ullah</cp:lastModifiedBy>
  <cp:revision>57</cp:revision>
  <cp:lastPrinted>2013-10-03T12:51:00Z</cp:lastPrinted>
  <dcterms:created xsi:type="dcterms:W3CDTF">2022-11-17T16:58:00Z</dcterms:created>
  <dcterms:modified xsi:type="dcterms:W3CDTF">2023-07-2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